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9E2" w:rsidRPr="00DB09E2" w:rsidRDefault="00DB09E2" w:rsidP="00DB09E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360" w:lineRule="auto"/>
        <w:jc w:val="center"/>
        <w:rPr>
          <w:rFonts w:ascii="Cambria Math" w:hAnsi="Cambria Math"/>
          <w:b/>
          <w:sz w:val="32"/>
          <w:lang w:val="en-US"/>
        </w:rPr>
      </w:pPr>
      <w:r w:rsidRPr="00DB09E2">
        <w:rPr>
          <w:rFonts w:ascii="Cambria Math" w:hAnsi="Cambria Math"/>
          <w:b/>
          <w:sz w:val="4"/>
          <w:szCs w:val="4"/>
          <w:lang w:val="en-US"/>
        </w:rPr>
        <w:br/>
      </w:r>
      <w:r w:rsidRPr="00DB09E2">
        <w:rPr>
          <w:rFonts w:ascii="Cambria Math" w:hAnsi="Cambria Math"/>
          <w:b/>
          <w:sz w:val="32"/>
          <w:lang w:val="en-US"/>
        </w:rPr>
        <w:t>Study Site’s Capacity to Manage Medical Emergencies</w:t>
      </w:r>
    </w:p>
    <w:p w:rsidR="00DB09E2" w:rsidRDefault="005341E6" w:rsidP="00DB09E2">
      <w:pPr>
        <w:spacing w:line="360" w:lineRule="auto"/>
        <w:rPr>
          <w:rFonts w:ascii="Cambria Math" w:hAnsi="Cambria Math"/>
          <w:lang w:val="en-US"/>
        </w:rPr>
      </w:pPr>
      <w:r w:rsidRPr="005341E6">
        <w:rPr>
          <w:rFonts w:ascii="Cambria Math" w:hAnsi="Cambria Math"/>
          <w:b/>
          <w:sz w:val="8"/>
          <w:szCs w:val="8"/>
          <w:lang w:val="en-US"/>
        </w:rPr>
        <w:br/>
      </w:r>
      <w:r w:rsidR="00DB09E2" w:rsidRPr="00DB09E2">
        <w:rPr>
          <w:rFonts w:ascii="Cambria Math" w:hAnsi="Cambria Math"/>
          <w:b/>
          <w:lang w:val="en-US"/>
        </w:rPr>
        <w:t>Physician-in-charge</w:t>
      </w:r>
      <w:r w:rsidR="00DB09E2">
        <w:rPr>
          <w:rFonts w:ascii="Cambria Math" w:hAnsi="Cambria Math"/>
          <w:lang w:val="en-US"/>
        </w:rPr>
        <w:tab/>
        <w:t>____________________________________________</w:t>
      </w:r>
      <w:r w:rsidR="00DB09E2">
        <w:rPr>
          <w:rFonts w:ascii="Cambria Math" w:hAnsi="Cambria Math"/>
          <w:lang w:val="en-US"/>
        </w:rPr>
        <w:tab/>
        <w:t>Date: _________________</w:t>
      </w:r>
    </w:p>
    <w:p w:rsidR="00DB09E2" w:rsidRDefault="00DB09E2" w:rsidP="00DB09E2">
      <w:pPr>
        <w:spacing w:line="360" w:lineRule="auto"/>
        <w:rPr>
          <w:rFonts w:ascii="Cambria Math" w:hAnsi="Cambria Math"/>
          <w:lang w:val="en-US"/>
        </w:rPr>
      </w:pPr>
      <w:r w:rsidRPr="00DB09E2">
        <w:rPr>
          <w:rFonts w:ascii="Cambria Math" w:hAnsi="Cambria Math"/>
          <w:b/>
          <w:lang w:val="en-US"/>
        </w:rPr>
        <w:t>Number of hospital bed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_____________________</w:t>
      </w:r>
      <w:proofErr w:type="gramStart"/>
      <w:r>
        <w:rPr>
          <w:rFonts w:ascii="Cambria Math" w:hAnsi="Cambria Math"/>
          <w:lang w:val="en-US"/>
        </w:rPr>
        <w:t>_  beds</w:t>
      </w:r>
      <w:proofErr w:type="gramEnd"/>
    </w:p>
    <w:p w:rsidR="005341E6" w:rsidRDefault="00DB09E2" w:rsidP="00DB09E2">
      <w:pPr>
        <w:spacing w:line="360" w:lineRule="auto"/>
        <w:rPr>
          <w:rFonts w:ascii="Cambria Math" w:hAnsi="Cambria Math"/>
          <w:lang w:val="en-US"/>
        </w:rPr>
      </w:pPr>
      <w:r w:rsidRPr="00DB09E2">
        <w:rPr>
          <w:rFonts w:ascii="Cambria Math" w:hAnsi="Cambria Math"/>
          <w:b/>
          <w:lang w:val="en-US"/>
        </w:rPr>
        <w:t>Availability of …</w:t>
      </w:r>
      <w:r>
        <w:rPr>
          <w:rFonts w:ascii="Cambria Math" w:hAnsi="Cambria Math"/>
          <w:lang w:val="en-US"/>
        </w:rPr>
        <w:br/>
        <w:t>… emergency or critical care physician</w:t>
      </w:r>
      <w:r>
        <w:rPr>
          <w:rFonts w:ascii="Cambria Math" w:hAnsi="Cambria Math"/>
          <w:lang w:val="en-US"/>
        </w:rPr>
        <w:tab/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 xml:space="preserve">□ </w:t>
      </w:r>
      <w:r>
        <w:rPr>
          <w:rFonts w:ascii="Cambria Math" w:hAnsi="Cambria Math"/>
          <w:lang w:val="en-US"/>
        </w:rPr>
        <w:t>no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br/>
        <w:t>… emergency or critical care nurs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emergency/resuscitation room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delivery room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operation theatr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 xml:space="preserve">… </w:t>
      </w:r>
      <w:r w:rsidR="00750A0D">
        <w:rPr>
          <w:rFonts w:ascii="Cambria Math" w:hAnsi="Cambria Math"/>
          <w:lang w:val="en-US"/>
        </w:rPr>
        <w:t>high dependency/</w:t>
      </w:r>
      <w:r>
        <w:rPr>
          <w:rFonts w:ascii="Cambria Math" w:hAnsi="Cambria Math"/>
          <w:lang w:val="en-US"/>
        </w:rPr>
        <w:t>intensive care unit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sonography machin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echocardiography machin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 xml:space="preserve">… </w:t>
      </w:r>
      <w:r w:rsidR="005341E6">
        <w:rPr>
          <w:rFonts w:ascii="Cambria Math" w:hAnsi="Cambria Math"/>
          <w:lang w:val="en-US"/>
        </w:rPr>
        <w:t>full blood count measurement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 w:rsidR="005341E6">
        <w:rPr>
          <w:rFonts w:ascii="Cambria Math" w:hAnsi="Cambria Math"/>
          <w:lang w:val="en-US"/>
        </w:rPr>
        <w:br/>
        <w:t>… glucometer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>□ yes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  <w:t>□ no</w:t>
      </w:r>
      <w:r w:rsidR="005341E6">
        <w:rPr>
          <w:rFonts w:ascii="Cambria Math" w:hAnsi="Cambria Math"/>
          <w:lang w:val="en-US"/>
        </w:rPr>
        <w:br/>
        <w:t>… urine dip stick/</w:t>
      </w:r>
      <w:proofErr w:type="spellStart"/>
      <w:r w:rsidR="005341E6">
        <w:rPr>
          <w:rFonts w:ascii="Cambria Math" w:hAnsi="Cambria Math"/>
          <w:lang w:val="en-US"/>
        </w:rPr>
        <w:t>urin</w:t>
      </w:r>
      <w:proofErr w:type="spellEnd"/>
      <w:r w:rsidR="005341E6">
        <w:rPr>
          <w:rFonts w:ascii="Cambria Math" w:hAnsi="Cambria Math"/>
          <w:lang w:val="en-US"/>
        </w:rPr>
        <w:t xml:space="preserve"> analyzer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>□ yes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  <w:t>□ no</w:t>
      </w:r>
      <w:r w:rsidR="005341E6">
        <w:rPr>
          <w:rFonts w:ascii="Cambria Math" w:hAnsi="Cambria Math"/>
          <w:lang w:val="en-US"/>
        </w:rPr>
        <w:br/>
        <w:t xml:space="preserve">… </w:t>
      </w:r>
      <w:proofErr w:type="gramStart"/>
      <w:r w:rsidR="005341E6">
        <w:rPr>
          <w:rFonts w:ascii="Cambria Math" w:hAnsi="Cambria Math"/>
          <w:lang w:val="en-US"/>
        </w:rPr>
        <w:t>blood</w:t>
      </w:r>
      <w:proofErr w:type="gramEnd"/>
      <w:r w:rsidR="005341E6">
        <w:rPr>
          <w:rFonts w:ascii="Cambria Math" w:hAnsi="Cambria Math"/>
          <w:lang w:val="en-US"/>
        </w:rPr>
        <w:t xml:space="preserve"> gas analyzer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>□ yes</w:t>
      </w:r>
      <w:r w:rsidR="005341E6">
        <w:rPr>
          <w:rFonts w:ascii="Cambria Math" w:hAnsi="Cambria Math"/>
          <w:lang w:val="en-US"/>
        </w:rPr>
        <w:tab/>
      </w:r>
      <w:r w:rsidR="005341E6">
        <w:rPr>
          <w:rFonts w:ascii="Cambria Math" w:hAnsi="Cambria Math"/>
          <w:lang w:val="en-US"/>
        </w:rPr>
        <w:tab/>
        <w:t>□ no</w:t>
      </w:r>
    </w:p>
    <w:p w:rsidR="008F7EAC" w:rsidRPr="00DB09E2" w:rsidRDefault="00DB09E2" w:rsidP="00DB09E2">
      <w:pPr>
        <w:spacing w:line="360" w:lineRule="auto"/>
        <w:rPr>
          <w:rFonts w:ascii="Cambria Math" w:hAnsi="Cambria Math"/>
          <w:lang w:val="en-US"/>
        </w:rPr>
      </w:pPr>
      <w:r w:rsidRPr="00DB09E2">
        <w:rPr>
          <w:rFonts w:ascii="Cambria Math" w:hAnsi="Cambria Math"/>
          <w:b/>
          <w:lang w:val="en-US"/>
        </w:rPr>
        <w:t>Possibility to perform …</w:t>
      </w:r>
      <w:r w:rsidRPr="00DB09E2">
        <w:rPr>
          <w:rFonts w:ascii="Cambria Math" w:hAnsi="Cambria Math"/>
          <w:b/>
          <w:lang w:val="en-US"/>
        </w:rPr>
        <w:br/>
      </w:r>
      <w:r w:rsidRPr="00DB09E2">
        <w:rPr>
          <w:rFonts w:ascii="Cambria Math" w:hAnsi="Cambria Math"/>
          <w:lang w:val="en-US"/>
        </w:rPr>
        <w:t>… wound car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burn wound car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foreign body removal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abscess drainage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fracture management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advanced cardiac life support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oxygen administration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airway management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</w:r>
      <w:r w:rsidR="0081142D">
        <w:rPr>
          <w:rFonts w:ascii="Cambria Math" w:hAnsi="Cambria Math"/>
          <w:lang w:val="en-US"/>
        </w:rPr>
        <w:t>… cardioversion</w:t>
      </w:r>
      <w:r w:rsidR="0081142D">
        <w:rPr>
          <w:rFonts w:ascii="Cambria Math" w:hAnsi="Cambria Math"/>
          <w:lang w:val="en-US"/>
        </w:rPr>
        <w:tab/>
      </w:r>
      <w:r w:rsidR="0081142D">
        <w:rPr>
          <w:rFonts w:ascii="Cambria Math" w:hAnsi="Cambria Math"/>
          <w:lang w:val="en-US"/>
        </w:rPr>
        <w:tab/>
      </w:r>
      <w:r w:rsidR="0081142D">
        <w:rPr>
          <w:rFonts w:ascii="Cambria Math" w:hAnsi="Cambria Math"/>
          <w:lang w:val="en-US"/>
        </w:rPr>
        <w:tab/>
      </w:r>
      <w:r w:rsidR="0081142D">
        <w:rPr>
          <w:rFonts w:ascii="Cambria Math" w:hAnsi="Cambria Math"/>
          <w:lang w:val="en-US"/>
        </w:rPr>
        <w:tab/>
      </w:r>
      <w:r w:rsidR="0081142D">
        <w:rPr>
          <w:rFonts w:ascii="Cambria Math" w:hAnsi="Cambria Math"/>
          <w:lang w:val="en-US"/>
        </w:rPr>
        <w:t>□ yes</w:t>
      </w:r>
      <w:r w:rsidR="0081142D">
        <w:rPr>
          <w:rFonts w:ascii="Cambria Math" w:hAnsi="Cambria Math"/>
          <w:lang w:val="en-US"/>
        </w:rPr>
        <w:tab/>
      </w:r>
      <w:r w:rsidR="0081142D">
        <w:rPr>
          <w:rFonts w:ascii="Cambria Math" w:hAnsi="Cambria Math"/>
          <w:lang w:val="en-US"/>
        </w:rPr>
        <w:tab/>
        <w:t>□ no</w:t>
      </w:r>
      <w:bookmarkStart w:id="0" w:name="_GoBack"/>
      <w:bookmarkEnd w:id="0"/>
      <w:r w:rsidR="0081142D">
        <w:rPr>
          <w:rFonts w:ascii="Cambria Math" w:hAnsi="Cambria Math"/>
          <w:lang w:val="en-US"/>
        </w:rPr>
        <w:br/>
      </w:r>
      <w:r>
        <w:rPr>
          <w:rFonts w:ascii="Cambria Math" w:hAnsi="Cambria Math"/>
          <w:lang w:val="en-US"/>
        </w:rPr>
        <w:t xml:space="preserve">… </w:t>
      </w:r>
      <w:proofErr w:type="spellStart"/>
      <w:r>
        <w:rPr>
          <w:rFonts w:ascii="Cambria Math" w:hAnsi="Cambria Math"/>
          <w:lang w:val="en-US"/>
        </w:rPr>
        <w:t>thoracocentesis</w:t>
      </w:r>
      <w:proofErr w:type="spellEnd"/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paracentesi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 xml:space="preserve">… </w:t>
      </w:r>
      <w:proofErr w:type="spellStart"/>
      <w:r>
        <w:rPr>
          <w:rFonts w:ascii="Cambria Math" w:hAnsi="Cambria Math"/>
          <w:lang w:val="en-US"/>
        </w:rPr>
        <w:t>pericardiocentesis</w:t>
      </w:r>
      <w:proofErr w:type="spellEnd"/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blood transfusion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non-invasive mechanical ventilation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invasive mechanical ventilation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central venous catheter insertion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  <w:r>
        <w:rPr>
          <w:rFonts w:ascii="Cambria Math" w:hAnsi="Cambria Math"/>
          <w:lang w:val="en-US"/>
        </w:rPr>
        <w:br/>
        <w:t>… renal replacement therapy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>□ yes</w:t>
      </w:r>
      <w:r>
        <w:rPr>
          <w:rFonts w:ascii="Cambria Math" w:hAnsi="Cambria Math"/>
          <w:lang w:val="en-US"/>
        </w:rPr>
        <w:tab/>
      </w:r>
      <w:r>
        <w:rPr>
          <w:rFonts w:ascii="Cambria Math" w:hAnsi="Cambria Math"/>
          <w:lang w:val="en-US"/>
        </w:rPr>
        <w:tab/>
        <w:t>□ no</w:t>
      </w:r>
    </w:p>
    <w:sectPr w:rsidR="008F7EAC" w:rsidRPr="00DB09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29"/>
    <w:rsid w:val="000119D8"/>
    <w:rsid w:val="000124EC"/>
    <w:rsid w:val="000135BB"/>
    <w:rsid w:val="00022559"/>
    <w:rsid w:val="0002327C"/>
    <w:rsid w:val="00025B22"/>
    <w:rsid w:val="0003053A"/>
    <w:rsid w:val="000361BD"/>
    <w:rsid w:val="000379FD"/>
    <w:rsid w:val="000420CD"/>
    <w:rsid w:val="000529D1"/>
    <w:rsid w:val="00055AFA"/>
    <w:rsid w:val="000560DE"/>
    <w:rsid w:val="0006219E"/>
    <w:rsid w:val="000646EC"/>
    <w:rsid w:val="0006699A"/>
    <w:rsid w:val="000679A3"/>
    <w:rsid w:val="00073695"/>
    <w:rsid w:val="00073E69"/>
    <w:rsid w:val="00075070"/>
    <w:rsid w:val="000767AF"/>
    <w:rsid w:val="00081C7F"/>
    <w:rsid w:val="00082EC8"/>
    <w:rsid w:val="000845D0"/>
    <w:rsid w:val="0009543F"/>
    <w:rsid w:val="00096214"/>
    <w:rsid w:val="000A3C3C"/>
    <w:rsid w:val="000A58AF"/>
    <w:rsid w:val="000A6376"/>
    <w:rsid w:val="000B4E5D"/>
    <w:rsid w:val="000B504B"/>
    <w:rsid w:val="000B6B87"/>
    <w:rsid w:val="000C186E"/>
    <w:rsid w:val="000C4773"/>
    <w:rsid w:val="000C73CB"/>
    <w:rsid w:val="000D151D"/>
    <w:rsid w:val="000D2011"/>
    <w:rsid w:val="000D268C"/>
    <w:rsid w:val="000D6094"/>
    <w:rsid w:val="000D76BB"/>
    <w:rsid w:val="000E4688"/>
    <w:rsid w:val="000F120C"/>
    <w:rsid w:val="000F1EC2"/>
    <w:rsid w:val="000F2460"/>
    <w:rsid w:val="000F2727"/>
    <w:rsid w:val="000F35A0"/>
    <w:rsid w:val="000F7C48"/>
    <w:rsid w:val="000F7CD9"/>
    <w:rsid w:val="00100C9B"/>
    <w:rsid w:val="001015CA"/>
    <w:rsid w:val="001054C8"/>
    <w:rsid w:val="001157C1"/>
    <w:rsid w:val="00116832"/>
    <w:rsid w:val="0011769D"/>
    <w:rsid w:val="0011782C"/>
    <w:rsid w:val="00125D3A"/>
    <w:rsid w:val="0013161B"/>
    <w:rsid w:val="00132D00"/>
    <w:rsid w:val="00132FC1"/>
    <w:rsid w:val="00133165"/>
    <w:rsid w:val="001342AA"/>
    <w:rsid w:val="00134619"/>
    <w:rsid w:val="00142E70"/>
    <w:rsid w:val="00147D54"/>
    <w:rsid w:val="00151394"/>
    <w:rsid w:val="0015471B"/>
    <w:rsid w:val="00157FBC"/>
    <w:rsid w:val="00157FC5"/>
    <w:rsid w:val="001719E9"/>
    <w:rsid w:val="0017247F"/>
    <w:rsid w:val="00180191"/>
    <w:rsid w:val="00181498"/>
    <w:rsid w:val="00182810"/>
    <w:rsid w:val="001841AD"/>
    <w:rsid w:val="001875BB"/>
    <w:rsid w:val="00190DF4"/>
    <w:rsid w:val="00195824"/>
    <w:rsid w:val="001974EF"/>
    <w:rsid w:val="001A2096"/>
    <w:rsid w:val="001A7A43"/>
    <w:rsid w:val="001A7B41"/>
    <w:rsid w:val="001A7CA6"/>
    <w:rsid w:val="001B04D2"/>
    <w:rsid w:val="001B0F22"/>
    <w:rsid w:val="001B509A"/>
    <w:rsid w:val="001B6CBC"/>
    <w:rsid w:val="001B7D31"/>
    <w:rsid w:val="001C0071"/>
    <w:rsid w:val="001C0E17"/>
    <w:rsid w:val="001C1251"/>
    <w:rsid w:val="001C1EB6"/>
    <w:rsid w:val="001C2E42"/>
    <w:rsid w:val="001C4D87"/>
    <w:rsid w:val="001C67A5"/>
    <w:rsid w:val="001D2DEC"/>
    <w:rsid w:val="001E347E"/>
    <w:rsid w:val="001F0602"/>
    <w:rsid w:val="001F6BF2"/>
    <w:rsid w:val="001F711F"/>
    <w:rsid w:val="001F71D8"/>
    <w:rsid w:val="0020053B"/>
    <w:rsid w:val="00200A92"/>
    <w:rsid w:val="00200F0E"/>
    <w:rsid w:val="00202AB7"/>
    <w:rsid w:val="00202F90"/>
    <w:rsid w:val="002043C0"/>
    <w:rsid w:val="002069B0"/>
    <w:rsid w:val="00207960"/>
    <w:rsid w:val="00210F18"/>
    <w:rsid w:val="002132AF"/>
    <w:rsid w:val="0021589B"/>
    <w:rsid w:val="002201F8"/>
    <w:rsid w:val="002202B1"/>
    <w:rsid w:val="00220538"/>
    <w:rsid w:val="00224E82"/>
    <w:rsid w:val="0022525A"/>
    <w:rsid w:val="00240779"/>
    <w:rsid w:val="002457F1"/>
    <w:rsid w:val="00247269"/>
    <w:rsid w:val="00247D0B"/>
    <w:rsid w:val="002520BC"/>
    <w:rsid w:val="002525D7"/>
    <w:rsid w:val="00260A55"/>
    <w:rsid w:val="00262410"/>
    <w:rsid w:val="00262CE2"/>
    <w:rsid w:val="002650A7"/>
    <w:rsid w:val="002653CC"/>
    <w:rsid w:val="00273497"/>
    <w:rsid w:val="00276AE8"/>
    <w:rsid w:val="002808E3"/>
    <w:rsid w:val="00284312"/>
    <w:rsid w:val="00285EC9"/>
    <w:rsid w:val="0029227A"/>
    <w:rsid w:val="0029378E"/>
    <w:rsid w:val="002A1339"/>
    <w:rsid w:val="002A1C81"/>
    <w:rsid w:val="002A34B8"/>
    <w:rsid w:val="002A652A"/>
    <w:rsid w:val="002B2CEB"/>
    <w:rsid w:val="002B7BCD"/>
    <w:rsid w:val="002C362D"/>
    <w:rsid w:val="002C405F"/>
    <w:rsid w:val="002D096F"/>
    <w:rsid w:val="002D1030"/>
    <w:rsid w:val="002D4211"/>
    <w:rsid w:val="002D6D0F"/>
    <w:rsid w:val="002E31EF"/>
    <w:rsid w:val="002F0AE8"/>
    <w:rsid w:val="002F1FBC"/>
    <w:rsid w:val="002F5426"/>
    <w:rsid w:val="002F568B"/>
    <w:rsid w:val="002F7765"/>
    <w:rsid w:val="00302B9A"/>
    <w:rsid w:val="00305510"/>
    <w:rsid w:val="00307B76"/>
    <w:rsid w:val="0031030D"/>
    <w:rsid w:val="00310DBB"/>
    <w:rsid w:val="00310FD0"/>
    <w:rsid w:val="003139AF"/>
    <w:rsid w:val="00313B8B"/>
    <w:rsid w:val="00316BC5"/>
    <w:rsid w:val="00316E10"/>
    <w:rsid w:val="003171E7"/>
    <w:rsid w:val="00322CE4"/>
    <w:rsid w:val="00326FB3"/>
    <w:rsid w:val="00333A98"/>
    <w:rsid w:val="00335B8C"/>
    <w:rsid w:val="00336392"/>
    <w:rsid w:val="00340BD3"/>
    <w:rsid w:val="00344104"/>
    <w:rsid w:val="003520A7"/>
    <w:rsid w:val="00354577"/>
    <w:rsid w:val="00355E64"/>
    <w:rsid w:val="0035748A"/>
    <w:rsid w:val="0036006A"/>
    <w:rsid w:val="00361572"/>
    <w:rsid w:val="00362809"/>
    <w:rsid w:val="003644ED"/>
    <w:rsid w:val="00372184"/>
    <w:rsid w:val="00374401"/>
    <w:rsid w:val="00374F63"/>
    <w:rsid w:val="003873FE"/>
    <w:rsid w:val="00387C36"/>
    <w:rsid w:val="003900EE"/>
    <w:rsid w:val="0039262D"/>
    <w:rsid w:val="0039265F"/>
    <w:rsid w:val="003A0D35"/>
    <w:rsid w:val="003A2051"/>
    <w:rsid w:val="003A339F"/>
    <w:rsid w:val="003A6EEE"/>
    <w:rsid w:val="003B4FC8"/>
    <w:rsid w:val="003B6028"/>
    <w:rsid w:val="003D3883"/>
    <w:rsid w:val="003D652E"/>
    <w:rsid w:val="003D73C8"/>
    <w:rsid w:val="003D767A"/>
    <w:rsid w:val="003E09B4"/>
    <w:rsid w:val="003E0AD6"/>
    <w:rsid w:val="003E0DC8"/>
    <w:rsid w:val="003E12C8"/>
    <w:rsid w:val="003E3B8A"/>
    <w:rsid w:val="003E6F1C"/>
    <w:rsid w:val="003F4117"/>
    <w:rsid w:val="003F6B60"/>
    <w:rsid w:val="004009AA"/>
    <w:rsid w:val="00403556"/>
    <w:rsid w:val="00403A65"/>
    <w:rsid w:val="00411DF5"/>
    <w:rsid w:val="00413739"/>
    <w:rsid w:val="00423F9B"/>
    <w:rsid w:val="0042592E"/>
    <w:rsid w:val="00425F74"/>
    <w:rsid w:val="00427B63"/>
    <w:rsid w:val="0043408B"/>
    <w:rsid w:val="00435BF8"/>
    <w:rsid w:val="004373CD"/>
    <w:rsid w:val="004415A5"/>
    <w:rsid w:val="00444DD4"/>
    <w:rsid w:val="00446E5D"/>
    <w:rsid w:val="00447111"/>
    <w:rsid w:val="004533E4"/>
    <w:rsid w:val="00457640"/>
    <w:rsid w:val="00461396"/>
    <w:rsid w:val="004620B3"/>
    <w:rsid w:val="00463F34"/>
    <w:rsid w:val="0046458E"/>
    <w:rsid w:val="00472023"/>
    <w:rsid w:val="004749AB"/>
    <w:rsid w:val="00476BD0"/>
    <w:rsid w:val="0048155C"/>
    <w:rsid w:val="00484144"/>
    <w:rsid w:val="00484C2B"/>
    <w:rsid w:val="00486332"/>
    <w:rsid w:val="0049155A"/>
    <w:rsid w:val="00492663"/>
    <w:rsid w:val="004929A4"/>
    <w:rsid w:val="00493C69"/>
    <w:rsid w:val="00495BA7"/>
    <w:rsid w:val="00497ABF"/>
    <w:rsid w:val="004A1597"/>
    <w:rsid w:val="004A5936"/>
    <w:rsid w:val="004A6316"/>
    <w:rsid w:val="004A658E"/>
    <w:rsid w:val="004B086E"/>
    <w:rsid w:val="004B0C88"/>
    <w:rsid w:val="004B22A5"/>
    <w:rsid w:val="004B5098"/>
    <w:rsid w:val="004B5854"/>
    <w:rsid w:val="004B772F"/>
    <w:rsid w:val="004C0A6D"/>
    <w:rsid w:val="004C5A9D"/>
    <w:rsid w:val="004D5D0E"/>
    <w:rsid w:val="004D7D00"/>
    <w:rsid w:val="004E14F7"/>
    <w:rsid w:val="004E29B2"/>
    <w:rsid w:val="004E3EEC"/>
    <w:rsid w:val="004E7FE7"/>
    <w:rsid w:val="004F055C"/>
    <w:rsid w:val="004F0680"/>
    <w:rsid w:val="004F198A"/>
    <w:rsid w:val="004F25D5"/>
    <w:rsid w:val="004F392E"/>
    <w:rsid w:val="004F3DF4"/>
    <w:rsid w:val="004F6B49"/>
    <w:rsid w:val="004F6BCA"/>
    <w:rsid w:val="004F6ED2"/>
    <w:rsid w:val="00500730"/>
    <w:rsid w:val="00502E29"/>
    <w:rsid w:val="0050639B"/>
    <w:rsid w:val="00507914"/>
    <w:rsid w:val="00510B3B"/>
    <w:rsid w:val="00510C95"/>
    <w:rsid w:val="0052199C"/>
    <w:rsid w:val="00521E61"/>
    <w:rsid w:val="00526D80"/>
    <w:rsid w:val="0053230F"/>
    <w:rsid w:val="00532EB1"/>
    <w:rsid w:val="00533325"/>
    <w:rsid w:val="005341E6"/>
    <w:rsid w:val="00535DB9"/>
    <w:rsid w:val="00536593"/>
    <w:rsid w:val="00537A4A"/>
    <w:rsid w:val="005409CA"/>
    <w:rsid w:val="0054133B"/>
    <w:rsid w:val="005425B5"/>
    <w:rsid w:val="0054501D"/>
    <w:rsid w:val="0056171F"/>
    <w:rsid w:val="005702FC"/>
    <w:rsid w:val="00571F35"/>
    <w:rsid w:val="00575320"/>
    <w:rsid w:val="0058019D"/>
    <w:rsid w:val="0058405C"/>
    <w:rsid w:val="005857CF"/>
    <w:rsid w:val="00586143"/>
    <w:rsid w:val="00586CF8"/>
    <w:rsid w:val="00592F5C"/>
    <w:rsid w:val="00593003"/>
    <w:rsid w:val="0059473B"/>
    <w:rsid w:val="005A033F"/>
    <w:rsid w:val="005A6B6D"/>
    <w:rsid w:val="005B3845"/>
    <w:rsid w:val="005C060A"/>
    <w:rsid w:val="005C0B71"/>
    <w:rsid w:val="005C1C5C"/>
    <w:rsid w:val="005C217E"/>
    <w:rsid w:val="005C4C09"/>
    <w:rsid w:val="005C73E9"/>
    <w:rsid w:val="005D0058"/>
    <w:rsid w:val="005D2717"/>
    <w:rsid w:val="005D4803"/>
    <w:rsid w:val="005D7EF9"/>
    <w:rsid w:val="005E0797"/>
    <w:rsid w:val="005E0B7F"/>
    <w:rsid w:val="005E5588"/>
    <w:rsid w:val="005E71BD"/>
    <w:rsid w:val="005E799D"/>
    <w:rsid w:val="005E7CA8"/>
    <w:rsid w:val="005F1542"/>
    <w:rsid w:val="005F3543"/>
    <w:rsid w:val="005F3EBD"/>
    <w:rsid w:val="005F512F"/>
    <w:rsid w:val="0060262A"/>
    <w:rsid w:val="00603DE5"/>
    <w:rsid w:val="00610A17"/>
    <w:rsid w:val="006116EA"/>
    <w:rsid w:val="006141D2"/>
    <w:rsid w:val="006231FE"/>
    <w:rsid w:val="0062619C"/>
    <w:rsid w:val="0062683A"/>
    <w:rsid w:val="00627B7A"/>
    <w:rsid w:val="006348DC"/>
    <w:rsid w:val="006355DE"/>
    <w:rsid w:val="00642831"/>
    <w:rsid w:val="00651DCC"/>
    <w:rsid w:val="00657293"/>
    <w:rsid w:val="006579D6"/>
    <w:rsid w:val="00660123"/>
    <w:rsid w:val="006636AC"/>
    <w:rsid w:val="00665277"/>
    <w:rsid w:val="00681158"/>
    <w:rsid w:val="0068207A"/>
    <w:rsid w:val="006830FC"/>
    <w:rsid w:val="0068385E"/>
    <w:rsid w:val="00683D62"/>
    <w:rsid w:val="00686A80"/>
    <w:rsid w:val="00691F98"/>
    <w:rsid w:val="00693FA6"/>
    <w:rsid w:val="006A19D1"/>
    <w:rsid w:val="006A5C7D"/>
    <w:rsid w:val="006A7983"/>
    <w:rsid w:val="006A7E39"/>
    <w:rsid w:val="006C17CA"/>
    <w:rsid w:val="006C66E7"/>
    <w:rsid w:val="006C69E0"/>
    <w:rsid w:val="006C7829"/>
    <w:rsid w:val="006C7AD2"/>
    <w:rsid w:val="006D0704"/>
    <w:rsid w:val="006D3395"/>
    <w:rsid w:val="006E0D43"/>
    <w:rsid w:val="006E0F6A"/>
    <w:rsid w:val="006E25AC"/>
    <w:rsid w:val="006E574F"/>
    <w:rsid w:val="006E6552"/>
    <w:rsid w:val="006E733F"/>
    <w:rsid w:val="006E74AA"/>
    <w:rsid w:val="006F29AC"/>
    <w:rsid w:val="006F2FE4"/>
    <w:rsid w:val="006F7D45"/>
    <w:rsid w:val="00712958"/>
    <w:rsid w:val="00713304"/>
    <w:rsid w:val="0071389B"/>
    <w:rsid w:val="007158D0"/>
    <w:rsid w:val="0071667D"/>
    <w:rsid w:val="007220FD"/>
    <w:rsid w:val="007323F8"/>
    <w:rsid w:val="007360BE"/>
    <w:rsid w:val="0074078E"/>
    <w:rsid w:val="0074313B"/>
    <w:rsid w:val="00745EE3"/>
    <w:rsid w:val="00746609"/>
    <w:rsid w:val="00750A0D"/>
    <w:rsid w:val="00752E96"/>
    <w:rsid w:val="00754B98"/>
    <w:rsid w:val="00760918"/>
    <w:rsid w:val="007632FB"/>
    <w:rsid w:val="00764BD3"/>
    <w:rsid w:val="0077118C"/>
    <w:rsid w:val="007943D7"/>
    <w:rsid w:val="00796A8B"/>
    <w:rsid w:val="007A0C99"/>
    <w:rsid w:val="007A1E5D"/>
    <w:rsid w:val="007A6C78"/>
    <w:rsid w:val="007B24FF"/>
    <w:rsid w:val="007B4065"/>
    <w:rsid w:val="007C4C52"/>
    <w:rsid w:val="007C7794"/>
    <w:rsid w:val="007D2C8A"/>
    <w:rsid w:val="007D38DD"/>
    <w:rsid w:val="007D3AA3"/>
    <w:rsid w:val="007D494E"/>
    <w:rsid w:val="007D7B85"/>
    <w:rsid w:val="007E147A"/>
    <w:rsid w:val="007E3E23"/>
    <w:rsid w:val="007E5FDB"/>
    <w:rsid w:val="007F54E7"/>
    <w:rsid w:val="007F6DD8"/>
    <w:rsid w:val="00800BB6"/>
    <w:rsid w:val="008016EA"/>
    <w:rsid w:val="00802548"/>
    <w:rsid w:val="00804B16"/>
    <w:rsid w:val="00805E09"/>
    <w:rsid w:val="00807B95"/>
    <w:rsid w:val="00811021"/>
    <w:rsid w:val="008111EB"/>
    <w:rsid w:val="0081142D"/>
    <w:rsid w:val="00813FBE"/>
    <w:rsid w:val="00815E13"/>
    <w:rsid w:val="00823442"/>
    <w:rsid w:val="008274BB"/>
    <w:rsid w:val="0083243B"/>
    <w:rsid w:val="008326E8"/>
    <w:rsid w:val="00833887"/>
    <w:rsid w:val="00834116"/>
    <w:rsid w:val="0083710C"/>
    <w:rsid w:val="00837F4D"/>
    <w:rsid w:val="00840427"/>
    <w:rsid w:val="00844361"/>
    <w:rsid w:val="00846829"/>
    <w:rsid w:val="008470A5"/>
    <w:rsid w:val="0084720F"/>
    <w:rsid w:val="00847698"/>
    <w:rsid w:val="00854F28"/>
    <w:rsid w:val="008554D2"/>
    <w:rsid w:val="00855DCF"/>
    <w:rsid w:val="0085664F"/>
    <w:rsid w:val="008601B4"/>
    <w:rsid w:val="0086386C"/>
    <w:rsid w:val="00864D66"/>
    <w:rsid w:val="00871D1B"/>
    <w:rsid w:val="008767E2"/>
    <w:rsid w:val="00876C25"/>
    <w:rsid w:val="00883528"/>
    <w:rsid w:val="0088662D"/>
    <w:rsid w:val="008916C4"/>
    <w:rsid w:val="00897966"/>
    <w:rsid w:val="00897A74"/>
    <w:rsid w:val="008B6E93"/>
    <w:rsid w:val="008B7554"/>
    <w:rsid w:val="008B7E57"/>
    <w:rsid w:val="008C4FA1"/>
    <w:rsid w:val="008C5E8C"/>
    <w:rsid w:val="008C6D6A"/>
    <w:rsid w:val="008C7D92"/>
    <w:rsid w:val="008D2802"/>
    <w:rsid w:val="008D5B9B"/>
    <w:rsid w:val="008E02BC"/>
    <w:rsid w:val="008E1877"/>
    <w:rsid w:val="008E1966"/>
    <w:rsid w:val="008E5470"/>
    <w:rsid w:val="008E5523"/>
    <w:rsid w:val="008E55C9"/>
    <w:rsid w:val="008E6898"/>
    <w:rsid w:val="008F0807"/>
    <w:rsid w:val="008F2F6F"/>
    <w:rsid w:val="008F6516"/>
    <w:rsid w:val="008F7EAC"/>
    <w:rsid w:val="00901994"/>
    <w:rsid w:val="009056D6"/>
    <w:rsid w:val="00915EB5"/>
    <w:rsid w:val="009204CB"/>
    <w:rsid w:val="00931024"/>
    <w:rsid w:val="00933D37"/>
    <w:rsid w:val="00937DA0"/>
    <w:rsid w:val="00941D33"/>
    <w:rsid w:val="009426AF"/>
    <w:rsid w:val="0094279F"/>
    <w:rsid w:val="009452A1"/>
    <w:rsid w:val="00950436"/>
    <w:rsid w:val="009513A9"/>
    <w:rsid w:val="00962DCA"/>
    <w:rsid w:val="009638BE"/>
    <w:rsid w:val="00963CDF"/>
    <w:rsid w:val="009652CE"/>
    <w:rsid w:val="0098150D"/>
    <w:rsid w:val="0098321E"/>
    <w:rsid w:val="00990DFA"/>
    <w:rsid w:val="009924D2"/>
    <w:rsid w:val="009A3F5B"/>
    <w:rsid w:val="009A43ED"/>
    <w:rsid w:val="009B3BCB"/>
    <w:rsid w:val="009B5CC9"/>
    <w:rsid w:val="009B793F"/>
    <w:rsid w:val="009C1844"/>
    <w:rsid w:val="009C2374"/>
    <w:rsid w:val="009C355D"/>
    <w:rsid w:val="009C580D"/>
    <w:rsid w:val="009D6628"/>
    <w:rsid w:val="009E1FF3"/>
    <w:rsid w:val="009F458C"/>
    <w:rsid w:val="00A00818"/>
    <w:rsid w:val="00A01008"/>
    <w:rsid w:val="00A02131"/>
    <w:rsid w:val="00A03E66"/>
    <w:rsid w:val="00A049E0"/>
    <w:rsid w:val="00A06537"/>
    <w:rsid w:val="00A06D8C"/>
    <w:rsid w:val="00A1178F"/>
    <w:rsid w:val="00A159B3"/>
    <w:rsid w:val="00A15CD8"/>
    <w:rsid w:val="00A217A3"/>
    <w:rsid w:val="00A21B57"/>
    <w:rsid w:val="00A328F4"/>
    <w:rsid w:val="00A32C16"/>
    <w:rsid w:val="00A35066"/>
    <w:rsid w:val="00A43518"/>
    <w:rsid w:val="00A43F2C"/>
    <w:rsid w:val="00A476C4"/>
    <w:rsid w:val="00A50EA5"/>
    <w:rsid w:val="00A51650"/>
    <w:rsid w:val="00A53FE7"/>
    <w:rsid w:val="00A57F90"/>
    <w:rsid w:val="00A60CE9"/>
    <w:rsid w:val="00A622F9"/>
    <w:rsid w:val="00A635DB"/>
    <w:rsid w:val="00A651CE"/>
    <w:rsid w:val="00A65C90"/>
    <w:rsid w:val="00A70915"/>
    <w:rsid w:val="00A70B94"/>
    <w:rsid w:val="00A72BF7"/>
    <w:rsid w:val="00A735D6"/>
    <w:rsid w:val="00A76803"/>
    <w:rsid w:val="00A77BF1"/>
    <w:rsid w:val="00A805B4"/>
    <w:rsid w:val="00A808D0"/>
    <w:rsid w:val="00A81F93"/>
    <w:rsid w:val="00A86D2C"/>
    <w:rsid w:val="00A8774B"/>
    <w:rsid w:val="00A90519"/>
    <w:rsid w:val="00A90704"/>
    <w:rsid w:val="00A90B3C"/>
    <w:rsid w:val="00A96546"/>
    <w:rsid w:val="00A96753"/>
    <w:rsid w:val="00A969D7"/>
    <w:rsid w:val="00A97F9B"/>
    <w:rsid w:val="00AA0F9E"/>
    <w:rsid w:val="00AA1FAE"/>
    <w:rsid w:val="00AB0319"/>
    <w:rsid w:val="00AB07F0"/>
    <w:rsid w:val="00AC55F4"/>
    <w:rsid w:val="00AD00BA"/>
    <w:rsid w:val="00AD07A7"/>
    <w:rsid w:val="00AD7534"/>
    <w:rsid w:val="00AE4508"/>
    <w:rsid w:val="00AE4A21"/>
    <w:rsid w:val="00AE5313"/>
    <w:rsid w:val="00AE63A1"/>
    <w:rsid w:val="00AF0C18"/>
    <w:rsid w:val="00AF1EC4"/>
    <w:rsid w:val="00AF7230"/>
    <w:rsid w:val="00B00DB2"/>
    <w:rsid w:val="00B0778F"/>
    <w:rsid w:val="00B132CB"/>
    <w:rsid w:val="00B15E3A"/>
    <w:rsid w:val="00B27250"/>
    <w:rsid w:val="00B27BF0"/>
    <w:rsid w:val="00B27F87"/>
    <w:rsid w:val="00B30765"/>
    <w:rsid w:val="00B31FEE"/>
    <w:rsid w:val="00B35335"/>
    <w:rsid w:val="00B3564C"/>
    <w:rsid w:val="00B368C2"/>
    <w:rsid w:val="00B374B2"/>
    <w:rsid w:val="00B41870"/>
    <w:rsid w:val="00B42EC8"/>
    <w:rsid w:val="00B43C3F"/>
    <w:rsid w:val="00B4596C"/>
    <w:rsid w:val="00B45E90"/>
    <w:rsid w:val="00B467D4"/>
    <w:rsid w:val="00B51F5F"/>
    <w:rsid w:val="00B52ADA"/>
    <w:rsid w:val="00B60F02"/>
    <w:rsid w:val="00B63F9F"/>
    <w:rsid w:val="00B64F8C"/>
    <w:rsid w:val="00B676C3"/>
    <w:rsid w:val="00B67F60"/>
    <w:rsid w:val="00B77DE9"/>
    <w:rsid w:val="00B8360C"/>
    <w:rsid w:val="00B8488B"/>
    <w:rsid w:val="00B86F0C"/>
    <w:rsid w:val="00B90132"/>
    <w:rsid w:val="00B932FE"/>
    <w:rsid w:val="00B93945"/>
    <w:rsid w:val="00B93FAE"/>
    <w:rsid w:val="00BA1196"/>
    <w:rsid w:val="00BA2A6C"/>
    <w:rsid w:val="00BA4B8E"/>
    <w:rsid w:val="00BA797B"/>
    <w:rsid w:val="00BB1744"/>
    <w:rsid w:val="00BB3C09"/>
    <w:rsid w:val="00BB5704"/>
    <w:rsid w:val="00BD3B2E"/>
    <w:rsid w:val="00BD4106"/>
    <w:rsid w:val="00BD6F1C"/>
    <w:rsid w:val="00BE1E20"/>
    <w:rsid w:val="00BE2A9B"/>
    <w:rsid w:val="00BF14DE"/>
    <w:rsid w:val="00BF4862"/>
    <w:rsid w:val="00BF6F90"/>
    <w:rsid w:val="00C042B7"/>
    <w:rsid w:val="00C1187A"/>
    <w:rsid w:val="00C11DAD"/>
    <w:rsid w:val="00C11E4C"/>
    <w:rsid w:val="00C14766"/>
    <w:rsid w:val="00C15BB3"/>
    <w:rsid w:val="00C16252"/>
    <w:rsid w:val="00C20A27"/>
    <w:rsid w:val="00C22B62"/>
    <w:rsid w:val="00C2640F"/>
    <w:rsid w:val="00C329C7"/>
    <w:rsid w:val="00C32D02"/>
    <w:rsid w:val="00C35145"/>
    <w:rsid w:val="00C358CF"/>
    <w:rsid w:val="00C35B66"/>
    <w:rsid w:val="00C36B97"/>
    <w:rsid w:val="00C37780"/>
    <w:rsid w:val="00C40725"/>
    <w:rsid w:val="00C4429A"/>
    <w:rsid w:val="00C45788"/>
    <w:rsid w:val="00C52C8B"/>
    <w:rsid w:val="00C53E02"/>
    <w:rsid w:val="00C54399"/>
    <w:rsid w:val="00C56B14"/>
    <w:rsid w:val="00C61827"/>
    <w:rsid w:val="00C62A34"/>
    <w:rsid w:val="00C64361"/>
    <w:rsid w:val="00C73B07"/>
    <w:rsid w:val="00C77D48"/>
    <w:rsid w:val="00C83991"/>
    <w:rsid w:val="00C851E3"/>
    <w:rsid w:val="00C91FD6"/>
    <w:rsid w:val="00C9215A"/>
    <w:rsid w:val="00C943A5"/>
    <w:rsid w:val="00C95DF6"/>
    <w:rsid w:val="00C976FE"/>
    <w:rsid w:val="00CA609F"/>
    <w:rsid w:val="00CB645C"/>
    <w:rsid w:val="00CB6732"/>
    <w:rsid w:val="00CB707B"/>
    <w:rsid w:val="00CB7F53"/>
    <w:rsid w:val="00CC02A4"/>
    <w:rsid w:val="00CC56B1"/>
    <w:rsid w:val="00CC7589"/>
    <w:rsid w:val="00CC7F41"/>
    <w:rsid w:val="00CD0534"/>
    <w:rsid w:val="00CD0EB1"/>
    <w:rsid w:val="00CD1B4F"/>
    <w:rsid w:val="00CD3101"/>
    <w:rsid w:val="00CD5B9D"/>
    <w:rsid w:val="00CE0853"/>
    <w:rsid w:val="00CE2AB6"/>
    <w:rsid w:val="00CF1FF0"/>
    <w:rsid w:val="00CF2815"/>
    <w:rsid w:val="00D01FD8"/>
    <w:rsid w:val="00D03EC9"/>
    <w:rsid w:val="00D046C6"/>
    <w:rsid w:val="00D054D5"/>
    <w:rsid w:val="00D1566A"/>
    <w:rsid w:val="00D20094"/>
    <w:rsid w:val="00D21856"/>
    <w:rsid w:val="00D225E5"/>
    <w:rsid w:val="00D22E99"/>
    <w:rsid w:val="00D27835"/>
    <w:rsid w:val="00D327DB"/>
    <w:rsid w:val="00D410A9"/>
    <w:rsid w:val="00D52E48"/>
    <w:rsid w:val="00D5790D"/>
    <w:rsid w:val="00D57A69"/>
    <w:rsid w:val="00D61076"/>
    <w:rsid w:val="00D62C94"/>
    <w:rsid w:val="00D63641"/>
    <w:rsid w:val="00D64DF9"/>
    <w:rsid w:val="00D705C7"/>
    <w:rsid w:val="00D75230"/>
    <w:rsid w:val="00D775A1"/>
    <w:rsid w:val="00D83AA0"/>
    <w:rsid w:val="00D8567F"/>
    <w:rsid w:val="00D86804"/>
    <w:rsid w:val="00D91D0C"/>
    <w:rsid w:val="00DA03F9"/>
    <w:rsid w:val="00DA0C51"/>
    <w:rsid w:val="00DA645E"/>
    <w:rsid w:val="00DB09E2"/>
    <w:rsid w:val="00DB1283"/>
    <w:rsid w:val="00DB2EFD"/>
    <w:rsid w:val="00DC33E9"/>
    <w:rsid w:val="00DC660B"/>
    <w:rsid w:val="00DD6B5D"/>
    <w:rsid w:val="00DE48BA"/>
    <w:rsid w:val="00DE4AC5"/>
    <w:rsid w:val="00DF5AF7"/>
    <w:rsid w:val="00E00878"/>
    <w:rsid w:val="00E1030C"/>
    <w:rsid w:val="00E25298"/>
    <w:rsid w:val="00E253F9"/>
    <w:rsid w:val="00E2600F"/>
    <w:rsid w:val="00E2605F"/>
    <w:rsid w:val="00E2607D"/>
    <w:rsid w:val="00E31072"/>
    <w:rsid w:val="00E31E7F"/>
    <w:rsid w:val="00E329B6"/>
    <w:rsid w:val="00E333D2"/>
    <w:rsid w:val="00E33A41"/>
    <w:rsid w:val="00E34D04"/>
    <w:rsid w:val="00E37616"/>
    <w:rsid w:val="00E37E48"/>
    <w:rsid w:val="00E4020C"/>
    <w:rsid w:val="00E40E12"/>
    <w:rsid w:val="00E41D6F"/>
    <w:rsid w:val="00E41E4B"/>
    <w:rsid w:val="00E42710"/>
    <w:rsid w:val="00E47060"/>
    <w:rsid w:val="00E4788E"/>
    <w:rsid w:val="00E47F19"/>
    <w:rsid w:val="00E50FC4"/>
    <w:rsid w:val="00E52214"/>
    <w:rsid w:val="00E57DAD"/>
    <w:rsid w:val="00E621AE"/>
    <w:rsid w:val="00E66639"/>
    <w:rsid w:val="00E676EB"/>
    <w:rsid w:val="00E67FA5"/>
    <w:rsid w:val="00E709C5"/>
    <w:rsid w:val="00E723BB"/>
    <w:rsid w:val="00E73451"/>
    <w:rsid w:val="00E74C4C"/>
    <w:rsid w:val="00E756E5"/>
    <w:rsid w:val="00E76AFA"/>
    <w:rsid w:val="00E81BCD"/>
    <w:rsid w:val="00E8626E"/>
    <w:rsid w:val="00E907B4"/>
    <w:rsid w:val="00E9106F"/>
    <w:rsid w:val="00E92060"/>
    <w:rsid w:val="00E92A35"/>
    <w:rsid w:val="00E942D0"/>
    <w:rsid w:val="00E9571B"/>
    <w:rsid w:val="00EA684C"/>
    <w:rsid w:val="00EA6F86"/>
    <w:rsid w:val="00EB650D"/>
    <w:rsid w:val="00EC0123"/>
    <w:rsid w:val="00EC1248"/>
    <w:rsid w:val="00EC2A72"/>
    <w:rsid w:val="00EC4B4E"/>
    <w:rsid w:val="00EE2174"/>
    <w:rsid w:val="00EE6C0C"/>
    <w:rsid w:val="00EF431A"/>
    <w:rsid w:val="00EF493F"/>
    <w:rsid w:val="00EF50C3"/>
    <w:rsid w:val="00EF6571"/>
    <w:rsid w:val="00EF7186"/>
    <w:rsid w:val="00EF7753"/>
    <w:rsid w:val="00F04A00"/>
    <w:rsid w:val="00F057D2"/>
    <w:rsid w:val="00F11529"/>
    <w:rsid w:val="00F14E36"/>
    <w:rsid w:val="00F15969"/>
    <w:rsid w:val="00F2343C"/>
    <w:rsid w:val="00F26645"/>
    <w:rsid w:val="00F310DB"/>
    <w:rsid w:val="00F31F25"/>
    <w:rsid w:val="00F37C09"/>
    <w:rsid w:val="00F4074B"/>
    <w:rsid w:val="00F40944"/>
    <w:rsid w:val="00F42EFF"/>
    <w:rsid w:val="00F5148D"/>
    <w:rsid w:val="00F52B12"/>
    <w:rsid w:val="00F64337"/>
    <w:rsid w:val="00F64B4B"/>
    <w:rsid w:val="00F659BD"/>
    <w:rsid w:val="00F677ED"/>
    <w:rsid w:val="00F67C85"/>
    <w:rsid w:val="00F703DE"/>
    <w:rsid w:val="00F755D5"/>
    <w:rsid w:val="00F813DD"/>
    <w:rsid w:val="00F817FE"/>
    <w:rsid w:val="00F82133"/>
    <w:rsid w:val="00F821EE"/>
    <w:rsid w:val="00F83E3C"/>
    <w:rsid w:val="00F84632"/>
    <w:rsid w:val="00F875A0"/>
    <w:rsid w:val="00F87D1E"/>
    <w:rsid w:val="00F90557"/>
    <w:rsid w:val="00F90C00"/>
    <w:rsid w:val="00F939DC"/>
    <w:rsid w:val="00F95DDE"/>
    <w:rsid w:val="00FA44A3"/>
    <w:rsid w:val="00FA541C"/>
    <w:rsid w:val="00FA73D3"/>
    <w:rsid w:val="00FB50E0"/>
    <w:rsid w:val="00FB7CE6"/>
    <w:rsid w:val="00FC03EE"/>
    <w:rsid w:val="00FC74CE"/>
    <w:rsid w:val="00FF3F6F"/>
    <w:rsid w:val="00FF5067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5EA7FC-C574-42EF-AF4B-5DFB6574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6829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3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11-28T15:25:00Z</dcterms:created>
  <dcterms:modified xsi:type="dcterms:W3CDTF">2016-11-28T22:01:00Z</dcterms:modified>
</cp:coreProperties>
</file>